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187" w:rsidRPr="00C22EE2" w:rsidRDefault="004B3187" w:rsidP="004B3187">
      <w:pPr>
        <w:spacing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>S3 Table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 xml:space="preserve">. Difference between the Risk-adjusted LOS </w:t>
      </w:r>
      <w:proofErr w:type="gramStart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ratio</w:t>
      </w:r>
      <w:proofErr w:type="gramEnd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(RALOSR) estimated with various numbers of observations and the final RALOSR estimate using all admissions.   </w:t>
      </w:r>
    </w:p>
    <w:tbl>
      <w:tblPr>
        <w:tblStyle w:val="TableGrid"/>
        <w:tblW w:w="94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335"/>
        <w:gridCol w:w="1539"/>
        <w:gridCol w:w="1496"/>
        <w:gridCol w:w="1513"/>
        <w:gridCol w:w="2029"/>
      </w:tblGrid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874" w:type="dxa"/>
            <w:gridSpan w:val="2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Absolute difference</w:t>
            </w:r>
          </w:p>
        </w:tc>
        <w:tc>
          <w:tcPr>
            <w:tcW w:w="5038" w:type="dxa"/>
            <w:gridSpan w:val="3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roportion of sites with a difference &lt;x%</w:t>
            </w:r>
          </w:p>
        </w:tc>
      </w:tr>
      <w:tr w:rsidR="004B3187" w:rsidRPr="00C22EE2" w:rsidTr="00916883">
        <w:tc>
          <w:tcPr>
            <w:tcW w:w="1577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Observations</w:t>
            </w:r>
          </w:p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(n)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(Range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x=15%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x=10%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x=5%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1.57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7% (83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% (52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% (28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1.44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1% (111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% (72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% (32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0.38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7% (187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7% (144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% (86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10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0.27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0% (208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0% (174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9% (97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20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0.15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6% (225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9% (210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3% (143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30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0.12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 (226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2% (222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2% (170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50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0.10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 (226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 (226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2% (206)</w:t>
            </w:r>
          </w:p>
        </w:tc>
      </w:tr>
      <w:tr w:rsidR="004B3187" w:rsidRPr="00C22EE2" w:rsidTr="00916883">
        <w:tc>
          <w:tcPr>
            <w:tcW w:w="1577" w:type="dxa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1000</w:t>
            </w:r>
          </w:p>
        </w:tc>
        <w:tc>
          <w:tcPr>
            <w:tcW w:w="1335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00 to 0.08)</w:t>
            </w:r>
          </w:p>
        </w:tc>
        <w:tc>
          <w:tcPr>
            <w:tcW w:w="1496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 (226)</w:t>
            </w:r>
          </w:p>
        </w:tc>
        <w:tc>
          <w:tcPr>
            <w:tcW w:w="1513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 (226)</w:t>
            </w:r>
          </w:p>
        </w:tc>
        <w:tc>
          <w:tcPr>
            <w:tcW w:w="2029" w:type="dxa"/>
            <w:vAlign w:val="center"/>
          </w:tcPr>
          <w:p w:rsidR="004B3187" w:rsidRPr="00C22EE2" w:rsidRDefault="004B3187" w:rsidP="0091688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22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6% (225)</w:t>
            </w:r>
          </w:p>
        </w:tc>
      </w:tr>
    </w:tbl>
    <w:p w:rsidR="004B3187" w:rsidRDefault="004B3187" w:rsidP="004B3187">
      <w:pPr>
        <w:rPr>
          <w:rFonts w:asciiTheme="majorBidi" w:hAnsiTheme="majorBidi" w:cstheme="majorBidi"/>
          <w:sz w:val="20"/>
          <w:szCs w:val="20"/>
        </w:rPr>
      </w:pPr>
      <w:r w:rsidRPr="00C22EE2">
        <w:rPr>
          <w:rFonts w:asciiTheme="majorBidi" w:hAnsiTheme="majorBidi" w:cstheme="majorBidi"/>
          <w:sz w:val="20"/>
          <w:szCs w:val="20"/>
        </w:rPr>
        <w:br w:type="page"/>
      </w:r>
      <w:bookmarkStart w:id="0" w:name="_GoBack"/>
      <w:bookmarkEnd w:id="0"/>
    </w:p>
    <w:p w:rsidR="00960E0B" w:rsidRDefault="00960E0B"/>
    <w:sectPr w:rsidR="009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187"/>
    <w:rsid w:val="004B3187"/>
    <w:rsid w:val="0096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89165-EBBA-40A1-ACE6-8EF9C7F0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187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18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2</Characters>
  <Application>Microsoft Office Word</Application>
  <DocSecurity>0</DocSecurity>
  <Lines>5</Lines>
  <Paragraphs>1</Paragraphs>
  <ScaleCrop>false</ScaleCrop>
  <Company>Telstra Corporation Ltd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39:00Z</dcterms:created>
  <dcterms:modified xsi:type="dcterms:W3CDTF">2017-04-18T23:39:00Z</dcterms:modified>
</cp:coreProperties>
</file>